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555F6" w14:textId="77777777" w:rsidR="000522D1" w:rsidRDefault="000522D1" w:rsidP="000522D1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4 </w:t>
      </w:r>
      <w:r w:rsidRPr="008803D9">
        <w:rPr>
          <w:rFonts w:ascii="Times New Roman" w:hAnsi="Times New Roman" w:cs="Times New Roman"/>
          <w:b/>
        </w:rPr>
        <w:t>Table. HEI</w:t>
      </w:r>
      <w:r>
        <w:rPr>
          <w:rFonts w:ascii="Times New Roman" w:hAnsi="Times New Roman" w:cs="Times New Roman"/>
          <w:b/>
        </w:rPr>
        <w:t>-2010</w:t>
      </w:r>
      <w:r w:rsidRPr="008803D9">
        <w:rPr>
          <w:rFonts w:ascii="Times New Roman" w:hAnsi="Times New Roman" w:cs="Times New Roman"/>
          <w:b/>
        </w:rPr>
        <w:t xml:space="preserve"> component densities of free food acquisitions </w:t>
      </w:r>
      <w:r>
        <w:rPr>
          <w:rFonts w:ascii="Times New Roman" w:hAnsi="Times New Roman" w:cs="Times New Roman"/>
          <w:b/>
        </w:rPr>
        <w:t xml:space="preserve">by employees </w:t>
      </w:r>
      <w:r w:rsidRPr="008803D9">
        <w:rPr>
          <w:rFonts w:ascii="Times New Roman" w:hAnsi="Times New Roman" w:cs="Times New Roman"/>
          <w:b/>
        </w:rPr>
        <w:t xml:space="preserve">at </w:t>
      </w:r>
      <w:r>
        <w:rPr>
          <w:rFonts w:ascii="Times New Roman" w:hAnsi="Times New Roman" w:cs="Times New Roman"/>
          <w:b/>
        </w:rPr>
        <w:t>work.</w:t>
      </w:r>
    </w:p>
    <w:tbl>
      <w:tblPr>
        <w:tblW w:w="12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40"/>
        <w:gridCol w:w="1980"/>
        <w:gridCol w:w="1890"/>
        <w:gridCol w:w="1800"/>
      </w:tblGrid>
      <w:tr w:rsidR="000522D1" w:rsidRPr="004C4A97" w14:paraId="490030B6" w14:textId="77777777" w:rsidTr="00337AD4">
        <w:trPr>
          <w:trHeight w:val="340"/>
        </w:trPr>
        <w:tc>
          <w:tcPr>
            <w:tcW w:w="68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F858C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shd w:val="clear" w:color="auto" w:fill="auto"/>
            <w:noWrap/>
            <w:vAlign w:val="bottom"/>
            <w:hideMark/>
          </w:tcPr>
          <w:p w14:paraId="5A033B20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 Work Acquisitions</w:t>
            </w:r>
          </w:p>
        </w:tc>
      </w:tr>
      <w:tr w:rsidR="000522D1" w:rsidRPr="004C4A97" w14:paraId="3FF0D2E7" w14:textId="77777777" w:rsidTr="00337AD4">
        <w:trPr>
          <w:trHeight w:val="1040"/>
        </w:trPr>
        <w:tc>
          <w:tcPr>
            <w:tcW w:w="68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7599A26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37B6A17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NAP employed individuals </w:t>
            </w:r>
            <w:r w:rsidRPr="004C4A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51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0A1B65F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SNAP &lt;185% FPL</w:t>
            </w:r>
            <w:r w:rsidRPr="004C4A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46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76DE0EF5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n-SNAP </w:t>
            </w:r>
            <w:r w:rsidRPr="00134882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&gt;</w:t>
            </w:r>
            <w:r w:rsidRPr="004C4A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5% FPL</w:t>
            </w:r>
            <w:r w:rsidRPr="004C4A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499)</w:t>
            </w:r>
          </w:p>
        </w:tc>
      </w:tr>
      <w:tr w:rsidR="000522D1" w:rsidRPr="004C4A97" w14:paraId="59FF8F54" w14:textId="77777777" w:rsidTr="00337AD4">
        <w:trPr>
          <w:trHeight w:val="340"/>
        </w:trPr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14D7B22D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nent density scores (max score, standard for max score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DB1C0D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CFDEF0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A86A36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</w:tr>
      <w:tr w:rsidR="000522D1" w:rsidRPr="004C4A97" w14:paraId="2AC2FD85" w14:textId="77777777" w:rsidTr="00337AD4">
        <w:trPr>
          <w:trHeight w:val="320"/>
        </w:trPr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3C2A7111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Total vegetables (5, </w:t>
            </w:r>
            <w:r w:rsidRPr="004C4A9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1.1 cups/1000kcal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3407410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AB17051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42E997C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522D1" w:rsidRPr="004C4A97" w14:paraId="68170B1B" w14:textId="77777777" w:rsidTr="00337AD4">
        <w:trPr>
          <w:trHeight w:val="320"/>
        </w:trPr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15849822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Greens and beans (5, </w:t>
            </w:r>
            <w:r w:rsidRPr="004C4A9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0.2 cups/1000kcal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ACD0867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6C805CC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2934DA9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522D1" w:rsidRPr="004C4A97" w14:paraId="078FFCAC" w14:textId="77777777" w:rsidTr="00337AD4">
        <w:trPr>
          <w:trHeight w:val="320"/>
        </w:trPr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57120C49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Total fruit (5, </w:t>
            </w:r>
            <w:r w:rsidRPr="004C4A9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0.8 cups/1000kcal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A6E3890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17CE9AB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01D1A8A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522D1" w:rsidRPr="004C4A97" w14:paraId="67D8A527" w14:textId="77777777" w:rsidTr="00337AD4">
        <w:trPr>
          <w:trHeight w:val="320"/>
        </w:trPr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39DD1279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Whole fruit (5, </w:t>
            </w:r>
            <w:r w:rsidRPr="004C4A97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&gt; 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0.4 cups/1000kcal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11A8A70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23DECC4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CB0DB44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522D1" w:rsidRPr="004C4A97" w14:paraId="0F08B131" w14:textId="77777777" w:rsidTr="00337AD4">
        <w:trPr>
          <w:trHeight w:val="320"/>
        </w:trPr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7D44C71E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Whole grains (10, </w:t>
            </w:r>
            <w:r w:rsidRPr="004C4A9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1.5 oz/1000kcal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297D710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62262BF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032FC60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522D1" w:rsidRPr="004C4A97" w14:paraId="51D819E0" w14:textId="77777777" w:rsidTr="00337AD4">
        <w:trPr>
          <w:trHeight w:val="320"/>
        </w:trPr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5B824EC2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Dairy (10, </w:t>
            </w:r>
            <w:r w:rsidRPr="004C4A9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1.3 cups/1000kcal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1145DE4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562BF81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859A33C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522D1" w:rsidRPr="004C4A97" w14:paraId="0ED669E0" w14:textId="77777777" w:rsidTr="00337AD4">
        <w:trPr>
          <w:trHeight w:val="320"/>
        </w:trPr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6A65817C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Total protein foods (5, </w:t>
            </w:r>
            <w:r w:rsidRPr="004C4A9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2.5 oz/1000kcal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3256D74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DE4DB32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FBA081F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522D1" w:rsidRPr="004C4A97" w14:paraId="32042B9D" w14:textId="77777777" w:rsidTr="00337AD4">
        <w:trPr>
          <w:trHeight w:val="320"/>
        </w:trPr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52A87D55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Seafood and plant protein (5, </w:t>
            </w:r>
            <w:r w:rsidRPr="004C4A9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0.8 oz/1000kcal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4DD003F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8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D5F269C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5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1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6591194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522D1" w:rsidRPr="004C4A97" w14:paraId="6E4D1FBA" w14:textId="77777777" w:rsidTr="00337AD4">
        <w:trPr>
          <w:trHeight w:val="320"/>
        </w:trPr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6509FF7F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Fatty acids ratio (10, [PUFAS+MUFAS]/SFAs </w:t>
            </w:r>
            <w:r w:rsidRPr="004C4A9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2.5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B9BA6B1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D56C24C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468A9F5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522D1" w:rsidRPr="004C4A97" w14:paraId="17D045B1" w14:textId="77777777" w:rsidTr="00337AD4">
        <w:trPr>
          <w:trHeight w:val="320"/>
        </w:trPr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1FC70900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Sodium (10, </w:t>
            </w:r>
            <w:r w:rsidRPr="004C4A9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lt;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1.1 gra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/1000kcal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1B1042A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2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EF99DD1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9283D9A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6)</w:t>
            </w:r>
          </w:p>
        </w:tc>
      </w:tr>
      <w:tr w:rsidR="000522D1" w:rsidRPr="004C4A97" w14:paraId="500B1BE3" w14:textId="77777777" w:rsidTr="00337AD4">
        <w:trPr>
          <w:trHeight w:val="320"/>
        </w:trPr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2C0E5DCF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Refined grains (10, </w:t>
            </w:r>
            <w:r w:rsidRPr="004C4A9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lt;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1.8 oz/1000kcal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E31A51E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3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1983E5A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89CBCFE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522D1" w:rsidRPr="004C4A97" w14:paraId="5C60E099" w14:textId="77777777" w:rsidTr="00337AD4">
        <w:trPr>
          <w:trHeight w:val="340"/>
        </w:trPr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5539B578" w14:textId="77777777" w:rsidR="000522D1" w:rsidRPr="004C4A97" w:rsidRDefault="000522D1" w:rsidP="00337A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Empty calories</w:t>
            </w:r>
            <w:r w:rsidRPr="009215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20, </w:t>
            </w:r>
            <w:r w:rsidRPr="004C4A9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lt;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19% of energy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1F3ACEA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C3D4B33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0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67AB439" w14:textId="77777777" w:rsidR="000522D1" w:rsidRPr="004C4A97" w:rsidRDefault="000522D1" w:rsidP="00337A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5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  <w:r w:rsidRPr="004C4A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0B952B05" w14:textId="77777777" w:rsidR="000522D1" w:rsidRDefault="000522D1" w:rsidP="000522D1">
      <w:pPr>
        <w:rPr>
          <w:rFonts w:ascii="Times New Roman" w:hAnsi="Times New Roman" w:cs="Times New Roman"/>
          <w:bCs/>
          <w:sz w:val="20"/>
          <w:szCs w:val="20"/>
        </w:rPr>
      </w:pPr>
      <w:r w:rsidRPr="008803D9">
        <w:rPr>
          <w:rFonts w:ascii="Times New Roman" w:hAnsi="Times New Roman" w:cs="Times New Roman"/>
          <w:sz w:val="20"/>
          <w:szCs w:val="20"/>
        </w:rPr>
        <w:t xml:space="preserve">Survey-weighted, adjusted for individuals’ age, sex, race, Hispanic ethnicity, </w:t>
      </w:r>
      <w:r>
        <w:rPr>
          <w:rFonts w:ascii="Times New Roman" w:hAnsi="Times New Roman" w:cs="Times New Roman"/>
          <w:sz w:val="20"/>
          <w:szCs w:val="20"/>
        </w:rPr>
        <w:t xml:space="preserve">education, marriage status, </w:t>
      </w:r>
      <w:r w:rsidRPr="008803D9">
        <w:rPr>
          <w:rFonts w:ascii="Times New Roman" w:hAnsi="Times New Roman" w:cs="Times New Roman"/>
          <w:sz w:val="20"/>
          <w:szCs w:val="20"/>
        </w:rPr>
        <w:t>household number of children 5–18, household food insecurity, and household WIC status</w:t>
      </w:r>
      <w:r>
        <w:rPr>
          <w:rFonts w:ascii="Times New Roman" w:hAnsi="Times New Roman" w:cs="Times New Roman"/>
          <w:bCs/>
          <w:sz w:val="20"/>
          <w:szCs w:val="20"/>
        </w:rPr>
        <w:t xml:space="preserve">. </w:t>
      </w:r>
    </w:p>
    <w:p w14:paraId="74A025B2" w14:textId="77777777" w:rsidR="000522D1" w:rsidRDefault="000522D1" w:rsidP="000522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 xml:space="preserve">Significantly different from SNAP individuals, p&lt;0.05. </w:t>
      </w:r>
    </w:p>
    <w:p w14:paraId="3ED3176C" w14:textId="77777777" w:rsidR="000522D1" w:rsidRPr="00077B54" w:rsidRDefault="000522D1" w:rsidP="000522D1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803D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803D9">
        <w:rPr>
          <w:rFonts w:ascii="Times New Roman" w:hAnsi="Times New Roman" w:cs="Times New Roman"/>
          <w:sz w:val="20"/>
          <w:szCs w:val="20"/>
        </w:rPr>
        <w:t>Calories from solid fats, alcohol, and added sugars; threshold for counting alcohol is &gt;13 grams/1000 kcal.</w:t>
      </w:r>
    </w:p>
    <w:p w14:paraId="29D82CCA" w14:textId="77777777" w:rsidR="00421372" w:rsidRDefault="000522D1"/>
    <w:sectPr w:rsidR="00421372" w:rsidSect="000522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2D1"/>
    <w:rsid w:val="00030AFA"/>
    <w:rsid w:val="000522D1"/>
    <w:rsid w:val="000A03E3"/>
    <w:rsid w:val="000E435E"/>
    <w:rsid w:val="00100C29"/>
    <w:rsid w:val="00150FB8"/>
    <w:rsid w:val="001A73D8"/>
    <w:rsid w:val="001E6703"/>
    <w:rsid w:val="00280900"/>
    <w:rsid w:val="0029046A"/>
    <w:rsid w:val="002E5C8F"/>
    <w:rsid w:val="00300AC0"/>
    <w:rsid w:val="003A2008"/>
    <w:rsid w:val="003E63F3"/>
    <w:rsid w:val="00416B06"/>
    <w:rsid w:val="004420EF"/>
    <w:rsid w:val="00444F35"/>
    <w:rsid w:val="00463566"/>
    <w:rsid w:val="004B4712"/>
    <w:rsid w:val="004D7C3B"/>
    <w:rsid w:val="004E1658"/>
    <w:rsid w:val="005501C9"/>
    <w:rsid w:val="00596D77"/>
    <w:rsid w:val="00613DF6"/>
    <w:rsid w:val="006E58A8"/>
    <w:rsid w:val="00710B37"/>
    <w:rsid w:val="00733E6A"/>
    <w:rsid w:val="00766661"/>
    <w:rsid w:val="008232E0"/>
    <w:rsid w:val="008331C8"/>
    <w:rsid w:val="00834B4F"/>
    <w:rsid w:val="00863775"/>
    <w:rsid w:val="008A525C"/>
    <w:rsid w:val="008F66BC"/>
    <w:rsid w:val="00997A52"/>
    <w:rsid w:val="009B264C"/>
    <w:rsid w:val="009B2ED0"/>
    <w:rsid w:val="009D1E64"/>
    <w:rsid w:val="00A53296"/>
    <w:rsid w:val="00A649C5"/>
    <w:rsid w:val="00A914C2"/>
    <w:rsid w:val="00AA1A46"/>
    <w:rsid w:val="00AA622A"/>
    <w:rsid w:val="00B73EEE"/>
    <w:rsid w:val="00BA68B8"/>
    <w:rsid w:val="00BD6058"/>
    <w:rsid w:val="00C0392B"/>
    <w:rsid w:val="00C112F7"/>
    <w:rsid w:val="00C35C77"/>
    <w:rsid w:val="00C750E4"/>
    <w:rsid w:val="00D05AB8"/>
    <w:rsid w:val="00D3132F"/>
    <w:rsid w:val="00D342A7"/>
    <w:rsid w:val="00D57CB3"/>
    <w:rsid w:val="00D67D4D"/>
    <w:rsid w:val="00DB39C2"/>
    <w:rsid w:val="00E33A8B"/>
    <w:rsid w:val="00EB0AEC"/>
    <w:rsid w:val="00EC3B27"/>
    <w:rsid w:val="00F1096A"/>
    <w:rsid w:val="00FA6FDE"/>
    <w:rsid w:val="00FC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C6DB5"/>
  <w14:defaultImageDpi w14:val="32767"/>
  <w15:chartTrackingRefBased/>
  <w15:docId w15:val="{F9D7DAD2-31A4-5A42-B4A0-139A9F160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22D1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cus, Aviva Ann</dc:creator>
  <cp:keywords/>
  <dc:description/>
  <cp:lastModifiedBy>Musicus, Aviva Ann</cp:lastModifiedBy>
  <cp:revision>1</cp:revision>
  <dcterms:created xsi:type="dcterms:W3CDTF">2021-09-15T19:40:00Z</dcterms:created>
  <dcterms:modified xsi:type="dcterms:W3CDTF">2021-09-15T19:41:00Z</dcterms:modified>
</cp:coreProperties>
</file>